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bookmarkStart w:id="1" w:name="_GoBack"/>
      <w:bookmarkStart w:id="0" w:name="_Hlk130634728"/>
      <w:r>
        <w:rPr>
          <w:rFonts w:ascii="Times New Roman" w:hAnsi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bookmarkEnd w:id="1"/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hint="eastAsia" w:ascii="Times New Roman" w:hAnsi="Times New Roman"/>
          <w:sz w:val="24"/>
          <w:szCs w:val="24"/>
        </w:rPr>
        <w:t>Associations of genetic instruments for osteoporosi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with </w:t>
      </w:r>
      <w:r>
        <w:rPr>
          <w:rFonts w:hint="default" w:ascii="Times New Roman" w:hAnsi="Times New Roman"/>
          <w:i/>
          <w:iCs/>
          <w:sz w:val="24"/>
          <w:szCs w:val="24"/>
        </w:rPr>
        <w:t>H. pylori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/>
          <w:sz w:val="24"/>
          <w:szCs w:val="24"/>
        </w:rPr>
        <w:t>infection</w:t>
      </w:r>
      <w:r>
        <w:rPr>
          <w:rFonts w:hint="eastAsia" w:ascii="Times New Roman" w:hAnsi="Times New Roman"/>
          <w:sz w:val="24"/>
          <w:szCs w:val="24"/>
        </w:rPr>
        <w:t>.</w:t>
      </w:r>
    </w:p>
    <w:tbl>
      <w:tblPr>
        <w:tblW w:w="11052" w:type="dxa"/>
        <w:tblInd w:w="9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1288"/>
        <w:gridCol w:w="1299"/>
        <w:gridCol w:w="1116"/>
        <w:gridCol w:w="2395"/>
        <w:gridCol w:w="1924"/>
        <w:gridCol w:w="1880"/>
        <w:gridCol w:w="120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left w:val="nil"/>
              <w:bottom w:val="single" w:color="auto" w:sz="8" w:space="0"/>
              <w:right w:val="nil"/>
              <w:tl2br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.exposure</w:t>
            </w:r>
          </w:p>
        </w:tc>
        <w:tc>
          <w:tcPr>
            <w:tcW w:w="1392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a.exposure</w:t>
            </w:r>
          </w:p>
        </w:tc>
        <w:tc>
          <w:tcPr>
            <w:tcW w:w="1392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.exposure</w:t>
            </w:r>
          </w:p>
        </w:tc>
        <w:tc>
          <w:tcPr>
            <w:tcW w:w="972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.exposure</w:t>
            </w:r>
          </w:p>
        </w:tc>
        <w:tc>
          <w:tcPr>
            <w:tcW w:w="2688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P</w:t>
            </w:r>
          </w:p>
        </w:tc>
        <w:tc>
          <w:tcPr>
            <w:tcW w:w="972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fect_allele.exposure</w:t>
            </w:r>
          </w:p>
        </w:tc>
        <w:tc>
          <w:tcPr>
            <w:tcW w:w="972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_allele.exposure</w:t>
            </w:r>
          </w:p>
        </w:tc>
        <w:tc>
          <w:tcPr>
            <w:tcW w:w="1272" w:type="dxa"/>
            <w:tcBorders>
              <w:left w:val="nil"/>
              <w:bottom w:val="single" w:color="auto" w:sz="8" w:space="0"/>
              <w:right w:val="nil"/>
            </w:tcBorders>
            <w:shd w:val="clear" w:color="4F81BD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af.expos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5973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1150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2529E-0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68437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750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81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9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66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14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20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6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6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5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93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45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48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6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65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194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467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49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6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964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840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301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9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73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49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61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0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84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32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18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6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8111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683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626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12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6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4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4932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28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36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49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66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80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1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9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3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0280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53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6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10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548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269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78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1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05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477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729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54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65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094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47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2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697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245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971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1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81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6255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32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3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9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26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9751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38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36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9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5369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22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787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1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4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331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1231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796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6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8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01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454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120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3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80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377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3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072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0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5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148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594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91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4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04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258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513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43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7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742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06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58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6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42809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00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79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6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48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7137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136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56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2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460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18881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80332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0143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99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9636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CE6F1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677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687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25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9517E-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kb-a-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s34325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B8CCE4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18512</w:t>
            </w:r>
          </w:p>
        </w:tc>
      </w:tr>
    </w:tbl>
    <w:p>
      <w:pPr>
        <w:jc w:val="left"/>
        <w:rPr>
          <w:rFonts w:ascii="Times New Roman" w:hAnsi="Times New Roman"/>
          <w:b/>
          <w:bCs/>
          <w:i/>
          <w:iCs/>
          <w:sz w:val="21"/>
          <w:szCs w:val="21"/>
        </w:rPr>
      </w:pPr>
      <w:r>
        <w:rPr>
          <w:rFonts w:ascii="Times New Roman" w:hAnsi="Times New Roman"/>
          <w:b/>
          <w:bCs/>
          <w:i/>
          <w:iCs/>
          <w:sz w:val="21"/>
          <w:szCs w:val="21"/>
        </w:rPr>
        <w:t xml:space="preserve">P value &lt; 5×10-8 for reporting genome-wide significance; SNP, single nucleotide polymorphism. </w:t>
      </w:r>
    </w:p>
    <w:bookmarkEnd w:id="0"/>
    <w:p>
      <w:pPr>
        <w:rPr>
          <w:rFonts w:ascii="Times New Roman" w:hAnsi="Times New Roman" w:cs="Times New Roman"/>
        </w:rPr>
      </w:pPr>
    </w:p>
    <w:sectPr>
      <w:pgSz w:w="19958" w:h="23808"/>
      <w:pgMar w:top="1440" w:right="3861" w:bottom="7966" w:left="386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2ZjMyNzJhM2Q3NDg0NDE2Y2E3ZTkxMzUyNTZhYTkifQ=="/>
  </w:docVars>
  <w:rsids>
    <w:rsidRoot w:val="004F5DB4"/>
    <w:rsid w:val="00030458"/>
    <w:rsid w:val="000529D0"/>
    <w:rsid w:val="000A08F0"/>
    <w:rsid w:val="0017654C"/>
    <w:rsid w:val="001B404B"/>
    <w:rsid w:val="0020779F"/>
    <w:rsid w:val="0028458B"/>
    <w:rsid w:val="00296CD0"/>
    <w:rsid w:val="002D10F2"/>
    <w:rsid w:val="00382E15"/>
    <w:rsid w:val="004356E4"/>
    <w:rsid w:val="004F5DB4"/>
    <w:rsid w:val="00551234"/>
    <w:rsid w:val="005D1EF2"/>
    <w:rsid w:val="006C486C"/>
    <w:rsid w:val="006F5C2E"/>
    <w:rsid w:val="00806635"/>
    <w:rsid w:val="00815102"/>
    <w:rsid w:val="00885FD9"/>
    <w:rsid w:val="00933A46"/>
    <w:rsid w:val="00992F1A"/>
    <w:rsid w:val="00A0254F"/>
    <w:rsid w:val="00A1268C"/>
    <w:rsid w:val="00B110E4"/>
    <w:rsid w:val="00B35A12"/>
    <w:rsid w:val="00BF03A5"/>
    <w:rsid w:val="00C7169D"/>
    <w:rsid w:val="00CA5055"/>
    <w:rsid w:val="00CC4972"/>
    <w:rsid w:val="00E12DED"/>
    <w:rsid w:val="00E24AB4"/>
    <w:rsid w:val="00E82684"/>
    <w:rsid w:val="00E94C5E"/>
    <w:rsid w:val="00ED064C"/>
    <w:rsid w:val="00EE46B9"/>
    <w:rsid w:val="00FA789F"/>
    <w:rsid w:val="055F24E6"/>
    <w:rsid w:val="157B326F"/>
    <w:rsid w:val="421A6C08"/>
    <w:rsid w:val="6E2D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Header Char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Footer Char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8B974-6D28-4CD1-B6F7-9ABC6C0F41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302</Words>
  <Characters>1728</Characters>
  <Lines>14</Lines>
  <Paragraphs>4</Paragraphs>
  <TotalTime>1</TotalTime>
  <ScaleCrop>false</ScaleCrop>
  <LinksUpToDate>false</LinksUpToDate>
  <CharactersWithSpaces>202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5T09:18:00Z</dcterms:created>
  <dc:creator>xiao peilun</dc:creator>
  <cp:lastModifiedBy>牛顿不吃苹果</cp:lastModifiedBy>
  <dcterms:modified xsi:type="dcterms:W3CDTF">2023-10-03T07:47:37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E89870DDB7E4317B6353D20D4CAEF31_13</vt:lpwstr>
  </property>
</Properties>
</file>